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B3F07" w14:textId="77777777" w:rsidR="00EA1256" w:rsidRDefault="00EA1256" w:rsidP="00EA1256">
      <w:pPr>
        <w:widowControl/>
        <w:spacing w:line="240" w:lineRule="exact"/>
        <w:jc w:val="left"/>
        <w:rPr>
          <w:sz w:val="16"/>
          <w:szCs w:val="16"/>
        </w:rPr>
      </w:pPr>
    </w:p>
    <w:p w14:paraId="748CBDDD" w14:textId="333C47E9" w:rsidR="006A64C6" w:rsidRPr="000C4A07" w:rsidRDefault="006A64C6" w:rsidP="006A64C6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0C4A07">
        <w:rPr>
          <w:rFonts w:ascii="Times New Roman" w:hAnsi="Times New Roman" w:cs="Times New Roman"/>
        </w:rPr>
        <w:t>sTable</w:t>
      </w:r>
      <w:proofErr w:type="spellEnd"/>
      <w:r w:rsidRPr="000C4A07">
        <w:rPr>
          <w:rFonts w:ascii="Times New Roman" w:hAnsi="Times New Roman" w:cs="Times New Roman"/>
        </w:rPr>
        <w:t xml:space="preserve"> 1</w:t>
      </w:r>
      <w:r w:rsidR="000C4A07" w:rsidRPr="000C4A07">
        <w:rPr>
          <w:rFonts w:ascii="Times New Roman" w:hAnsi="Times New Roman" w:cs="Times New Roman"/>
        </w:rPr>
        <w:t xml:space="preserve"> </w:t>
      </w:r>
      <w:r w:rsidR="000C4A07" w:rsidRPr="000C4A07">
        <w:rPr>
          <w:rFonts w:ascii="Times New Roman" w:hAnsi="Times New Roman" w:cs="Times New Roman"/>
          <w:bCs/>
        </w:rPr>
        <w:t>List of primer</w:t>
      </w:r>
      <w:r w:rsidR="000C4A07" w:rsidRPr="000C4A07">
        <w:rPr>
          <w:rFonts w:ascii="Times New Roman" w:hAnsi="Times New Roman" w:cs="Times New Roman"/>
        </w:rPr>
        <w:t xml:space="preserve"> sequences </w:t>
      </w:r>
      <w:r w:rsidR="000C4A07" w:rsidRPr="000C4A07">
        <w:rPr>
          <w:rFonts w:ascii="Times New Roman" w:hAnsi="Times New Roman" w:cs="Times New Roman"/>
          <w:bCs/>
        </w:rPr>
        <w:t>used</w:t>
      </w:r>
      <w:r w:rsidR="000C4A07" w:rsidRPr="000C4A07">
        <w:rPr>
          <w:rFonts w:ascii="Times New Roman" w:hAnsi="Times New Roman" w:cs="Times New Roman"/>
        </w:rPr>
        <w:t xml:space="preserve"> for </w:t>
      </w:r>
      <w:r w:rsidR="000C4A07" w:rsidRPr="000C4A07">
        <w:rPr>
          <w:rFonts w:ascii="Times New Roman" w:hAnsi="Times New Roman" w:cs="Times New Roman"/>
          <w:bCs/>
        </w:rPr>
        <w:t>RT</w:t>
      </w:r>
      <w:r w:rsidR="000C4A07" w:rsidRPr="000C4A07">
        <w:rPr>
          <w:rFonts w:ascii="Times New Roman" w:hAnsi="Times New Roman" w:cs="Times New Roman"/>
        </w:rPr>
        <w:t>-</w:t>
      </w:r>
      <w:r w:rsidR="000C4A07" w:rsidRPr="000C4A07">
        <w:rPr>
          <w:rFonts w:ascii="Times New Roman" w:hAnsi="Times New Roman" w:cs="Times New Roman"/>
          <w:bCs/>
        </w:rPr>
        <w:t>PCR</w:t>
      </w:r>
      <w:r w:rsidR="000C4A07" w:rsidRPr="000C4A07">
        <w:rPr>
          <w:rFonts w:ascii="Times New Roman" w:hAnsi="Times New Roman" w:cs="Times New Roman"/>
        </w:rPr>
        <w:t xml:space="preserve"> analysis in this study.</w:t>
      </w:r>
    </w:p>
    <w:tbl>
      <w:tblPr>
        <w:tblStyle w:val="1"/>
        <w:tblW w:w="6960" w:type="dxa"/>
        <w:tblLook w:val="04A0" w:firstRow="1" w:lastRow="0" w:firstColumn="1" w:lastColumn="0" w:noHBand="0" w:noVBand="1"/>
      </w:tblPr>
      <w:tblGrid>
        <w:gridCol w:w="1540"/>
        <w:gridCol w:w="1080"/>
        <w:gridCol w:w="4340"/>
      </w:tblGrid>
      <w:tr w:rsidR="006A64C6" w:rsidRPr="006A64C6" w14:paraId="7F6E3CDA" w14:textId="77777777" w:rsidTr="000C4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CBD12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EDS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ECE4A0F" w14:textId="77777777" w:rsidR="006A64C6" w:rsidRPr="006A64C6" w:rsidRDefault="006A64C6" w:rsidP="006A64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A64C6">
              <w:rPr>
                <w:b w:val="0"/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FBF838" w14:textId="77777777" w:rsidR="006A64C6" w:rsidRPr="006A64C6" w:rsidRDefault="006A64C6" w:rsidP="006A64C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A64C6">
              <w:rPr>
                <w:b w:val="0"/>
                <w:sz w:val="20"/>
                <w:szCs w:val="20"/>
              </w:rPr>
              <w:t>CTCAATGACCTTGGAGTGAGC</w:t>
            </w:r>
          </w:p>
        </w:tc>
      </w:tr>
      <w:tr w:rsidR="006A64C6" w:rsidRPr="006A64C6" w14:paraId="13193980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18675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01BBB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68A4BDFB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TCTTCCTCTAATGCAGCTTGAA</w:t>
            </w:r>
          </w:p>
        </w:tc>
      </w:tr>
      <w:tr w:rsidR="006A64C6" w:rsidRPr="006A64C6" w14:paraId="3517E70E" w14:textId="77777777" w:rsidTr="000C4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ABE1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ICS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1C269" w14:textId="025750BC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FC10A8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GCGTCGTTCGGTTACAGG</w:t>
            </w:r>
          </w:p>
        </w:tc>
      </w:tr>
      <w:tr w:rsidR="006A64C6" w:rsidRPr="006A64C6" w14:paraId="5B570B54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7DEBF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93D59" w14:textId="7A512F53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B351D4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ACAGCGAGGCTGAATCTCAT</w:t>
            </w:r>
          </w:p>
        </w:tc>
      </w:tr>
      <w:tr w:rsidR="006A64C6" w:rsidRPr="006A64C6" w14:paraId="7AA435FB" w14:textId="77777777" w:rsidTr="000C4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A8323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EDS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65A596" w14:textId="0556E0A5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8E5D76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TGGGAGTTATCGGAACAGCG</w:t>
            </w:r>
          </w:p>
        </w:tc>
      </w:tr>
      <w:tr w:rsidR="006A64C6" w:rsidRPr="006A64C6" w14:paraId="52038FF0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7CE48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714972" w14:textId="4488AA75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1B511D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CGAGGGATACTGTCATGGGC</w:t>
            </w:r>
          </w:p>
        </w:tc>
      </w:tr>
      <w:tr w:rsidR="006A64C6" w:rsidRPr="006A64C6" w14:paraId="50FE9E01" w14:textId="77777777" w:rsidTr="000C4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5D22F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PAL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D59C5" w14:textId="79F2399E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79CEC7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ATTAACGGGGCACACAAGAG</w:t>
            </w:r>
          </w:p>
        </w:tc>
      </w:tr>
      <w:tr w:rsidR="006A64C6" w:rsidRPr="006A64C6" w14:paraId="50BD7FED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073FD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6E92C4" w14:textId="03792A65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014B95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GTCTCCGCCGCATAACATAG</w:t>
            </w:r>
          </w:p>
        </w:tc>
      </w:tr>
      <w:tr w:rsidR="006A64C6" w:rsidRPr="006A64C6" w14:paraId="29C6E586" w14:textId="77777777" w:rsidTr="000C4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1770D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CBP60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A0D9EE" w14:textId="03A1FD1C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D55FBF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GAGCTCGTAACTTAACATTCAAGAAA</w:t>
            </w:r>
          </w:p>
        </w:tc>
      </w:tr>
      <w:tr w:rsidR="006A64C6" w:rsidRPr="006A64C6" w14:paraId="0724A73F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015ED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36138A" w14:textId="1809F2F6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988B4B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CTTATCATGTTCTCCATCTGAATCAT</w:t>
            </w:r>
          </w:p>
        </w:tc>
      </w:tr>
      <w:tr w:rsidR="006A64C6" w:rsidRPr="006A64C6" w14:paraId="79365828" w14:textId="77777777" w:rsidTr="000C4A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0DE0D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WRKY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35B1D" w14:textId="275F268E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B1877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GCAACAGCAACAACAGAACAA</w:t>
            </w:r>
          </w:p>
        </w:tc>
      </w:tr>
      <w:tr w:rsidR="006A64C6" w:rsidRPr="006A64C6" w14:paraId="3E8049FE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0FFF3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C7EC36" w14:textId="20BEF756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DB2C7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TGCCTTGGTACTATCGTCTCC</w:t>
            </w:r>
          </w:p>
        </w:tc>
      </w:tr>
      <w:tr w:rsidR="006A64C6" w:rsidRPr="006A64C6" w14:paraId="1D3A04AE" w14:textId="77777777" w:rsidTr="000C4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37CF9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WRKY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FE4548" w14:textId="091246F2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4B96A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CCATTGCTCCAAGAAAAGGA</w:t>
            </w:r>
          </w:p>
        </w:tc>
      </w:tr>
      <w:tr w:rsidR="006A64C6" w:rsidRPr="006A64C6" w14:paraId="2A763490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253A3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F788C" w14:textId="3D7E14EF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04EA8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TGGTATATCAGCCATTTTGCTACT</w:t>
            </w:r>
          </w:p>
        </w:tc>
      </w:tr>
      <w:tr w:rsidR="006A64C6" w:rsidRPr="006A64C6" w14:paraId="29F15467" w14:textId="77777777" w:rsidTr="000C4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B39C4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WRKY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73CDEF" w14:textId="1A8D5CDC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B03515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GATCATCTAGCGGTGGGAGA</w:t>
            </w:r>
          </w:p>
        </w:tc>
      </w:tr>
      <w:tr w:rsidR="006A64C6" w:rsidRPr="006A64C6" w14:paraId="5D5A00D1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FAADE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8ACA02" w14:textId="7F3ED100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7493E1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CCACCGTATCCGACAAAGC</w:t>
            </w:r>
          </w:p>
        </w:tc>
      </w:tr>
      <w:tr w:rsidR="006A64C6" w:rsidRPr="006A64C6" w14:paraId="1F68561E" w14:textId="77777777" w:rsidTr="000C4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E4936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WRKY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B7D0D" w14:textId="1F9C0C16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E92CCC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GGGAAACCCAAATCCAAGA</w:t>
            </w:r>
          </w:p>
        </w:tc>
      </w:tr>
      <w:tr w:rsidR="006A64C6" w:rsidRPr="006A64C6" w14:paraId="5CBBC2BA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C85BC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31FB0" w14:textId="16697EAD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C38B18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GTTTCCCTTCGTAGGTTGTGA</w:t>
            </w:r>
          </w:p>
        </w:tc>
      </w:tr>
      <w:tr w:rsidR="006A64C6" w:rsidRPr="006A64C6" w14:paraId="26A73FD3" w14:textId="77777777" w:rsidTr="000C4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A3D74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WRKY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84437D" w14:textId="4C7441E2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1DDCAA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GAAAATGGCTCTATTGATGATGG</w:t>
            </w:r>
          </w:p>
        </w:tc>
      </w:tr>
      <w:tr w:rsidR="006A64C6" w:rsidRPr="006A64C6" w14:paraId="24F84FB8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841DD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13AEAC" w14:textId="3095F182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20F232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TCGATGCGTGCATCTGTAA</w:t>
            </w:r>
          </w:p>
        </w:tc>
      </w:tr>
      <w:tr w:rsidR="006A64C6" w:rsidRPr="006A64C6" w14:paraId="472A8D0A" w14:textId="77777777" w:rsidTr="000C4A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FA5E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Anac0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8FCEA7" w14:textId="4504AE4F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F7A2BA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TACCTCTGCTTGTTGAGCTG</w:t>
            </w:r>
          </w:p>
        </w:tc>
      </w:tr>
      <w:tr w:rsidR="006A64C6" w:rsidRPr="006A64C6" w14:paraId="219E640F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19FCF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0CA69D" w14:textId="668A0095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60836A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AGGCACCAAAACCGATTGGA</w:t>
            </w:r>
          </w:p>
        </w:tc>
      </w:tr>
      <w:tr w:rsidR="006A64C6" w:rsidRPr="006A64C6" w14:paraId="7BDAC4A4" w14:textId="77777777" w:rsidTr="000C4A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1522A" w14:textId="77777777" w:rsidR="006A64C6" w:rsidRPr="006A64C6" w:rsidRDefault="006A64C6" w:rsidP="006A64C6">
            <w:pPr>
              <w:widowControl/>
              <w:jc w:val="center"/>
              <w:rPr>
                <w:b w:val="0"/>
                <w:i/>
                <w:sz w:val="20"/>
                <w:szCs w:val="20"/>
              </w:rPr>
            </w:pPr>
            <w:r w:rsidRPr="006A64C6">
              <w:rPr>
                <w:b w:val="0"/>
                <w:i/>
                <w:sz w:val="20"/>
                <w:szCs w:val="20"/>
              </w:rPr>
              <w:t>UBQ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69F060" w14:textId="13D21404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Forward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37418E" w14:textId="77777777" w:rsidR="006A64C6" w:rsidRPr="006A64C6" w:rsidRDefault="006A64C6" w:rsidP="006A64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GGCCTTGTATAATCCCTGATGAATAAG</w:t>
            </w:r>
          </w:p>
        </w:tc>
      </w:tr>
      <w:tr w:rsidR="006A64C6" w:rsidRPr="006A64C6" w14:paraId="17AC7E9D" w14:textId="77777777" w:rsidTr="000C4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6C2B0" w14:textId="77777777" w:rsidR="006A64C6" w:rsidRPr="006A64C6" w:rsidRDefault="006A64C6" w:rsidP="006A64C6">
            <w:pPr>
              <w:widowControl/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579E33" w14:textId="18C13E10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Revers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5CD036" w14:textId="77777777" w:rsidR="006A64C6" w:rsidRPr="006A64C6" w:rsidRDefault="006A64C6" w:rsidP="006A64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64C6">
              <w:rPr>
                <w:sz w:val="20"/>
                <w:szCs w:val="20"/>
              </w:rPr>
              <w:t>AAAGAGATAACAGGAACGGAAACATAGT</w:t>
            </w:r>
          </w:p>
        </w:tc>
      </w:tr>
    </w:tbl>
    <w:p w14:paraId="7EA40C37" w14:textId="036B2AB1" w:rsidR="00E07E45" w:rsidRPr="00425826" w:rsidRDefault="00E07E45" w:rsidP="00EA1256">
      <w:pPr>
        <w:widowControl/>
        <w:jc w:val="left"/>
        <w:rPr>
          <w:sz w:val="20"/>
          <w:szCs w:val="20"/>
        </w:rPr>
      </w:pPr>
      <w:bookmarkStart w:id="0" w:name="_GoBack"/>
      <w:bookmarkEnd w:id="0"/>
    </w:p>
    <w:sectPr w:rsidR="00E07E45" w:rsidRPr="00425826" w:rsidSect="00DC783A">
      <w:pgSz w:w="11900" w:h="16840"/>
      <w:pgMar w:top="1701" w:right="1418" w:bottom="1418" w:left="1418" w:header="851" w:footer="992" w:gutter="0"/>
      <w:cols w:space="425"/>
      <w:docGrid w:type="lines" w:linePitch="36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5"/>
  <w:bordersDoNotSurroundHeader/>
  <w:bordersDoNotSurroundFooter/>
  <w:proofState w:spelling="clean" w:grammar="clean"/>
  <w:defaultTabStop w:val="720"/>
  <w:drawingGridHorizontalSpacing w:val="120"/>
  <w:drawingGridVerticalSpacing w:val="365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400"/>
    <w:rsid w:val="000C4A07"/>
    <w:rsid w:val="001D191A"/>
    <w:rsid w:val="0020288E"/>
    <w:rsid w:val="0023301C"/>
    <w:rsid w:val="002A12AC"/>
    <w:rsid w:val="002E4264"/>
    <w:rsid w:val="003531E2"/>
    <w:rsid w:val="003A549C"/>
    <w:rsid w:val="003C1918"/>
    <w:rsid w:val="00403530"/>
    <w:rsid w:val="004042FF"/>
    <w:rsid w:val="00425826"/>
    <w:rsid w:val="00527A9B"/>
    <w:rsid w:val="005424DE"/>
    <w:rsid w:val="00555DF8"/>
    <w:rsid w:val="005B70C9"/>
    <w:rsid w:val="006A64C6"/>
    <w:rsid w:val="006D4400"/>
    <w:rsid w:val="00756AAF"/>
    <w:rsid w:val="00760CF1"/>
    <w:rsid w:val="007C005F"/>
    <w:rsid w:val="008922C9"/>
    <w:rsid w:val="0096443D"/>
    <w:rsid w:val="00A3254E"/>
    <w:rsid w:val="00A86A61"/>
    <w:rsid w:val="00B31F6F"/>
    <w:rsid w:val="00B60967"/>
    <w:rsid w:val="00B62F1C"/>
    <w:rsid w:val="00B95AAE"/>
    <w:rsid w:val="00C70E29"/>
    <w:rsid w:val="00D94EFD"/>
    <w:rsid w:val="00DC783A"/>
    <w:rsid w:val="00E07E45"/>
    <w:rsid w:val="00EA1256"/>
    <w:rsid w:val="00F33B17"/>
    <w:rsid w:val="00F9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032F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E07E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4">
    <w:name w:val="Medium Shading 1"/>
    <w:basedOn w:val="a1"/>
    <w:uiPriority w:val="63"/>
    <w:rsid w:val="006A64C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9">
    <w:name w:val="Medium Grid 2"/>
    <w:basedOn w:val="a1"/>
    <w:uiPriority w:val="68"/>
    <w:rsid w:val="006A64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E07E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4">
    <w:name w:val="Medium Shading 1"/>
    <w:basedOn w:val="a1"/>
    <w:uiPriority w:val="63"/>
    <w:rsid w:val="006A64C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9">
    <w:name w:val="Medium Grid 2"/>
    <w:basedOn w:val="a1"/>
    <w:uiPriority w:val="68"/>
    <w:rsid w:val="006A64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4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44FD992-AAB2-5142-8C51-0597C9327C4F}"/>
</file>

<file path=customXml/itemProps2.xml><?xml version="1.0" encoding="utf-8"?>
<ds:datastoreItem xmlns:ds="http://schemas.openxmlformats.org/officeDocument/2006/customXml" ds:itemID="{6CBC3146-1731-4CB6-91EB-4DFD105A96CA}"/>
</file>

<file path=customXml/itemProps3.xml><?xml version="1.0" encoding="utf-8"?>
<ds:datastoreItem xmlns:ds="http://schemas.openxmlformats.org/officeDocument/2006/customXml" ds:itemID="{CBC6125C-D4DA-45A5-A3BF-B630E234697E}"/>
</file>

<file path=customXml/itemProps4.xml><?xml version="1.0" encoding="utf-8"?>
<ds:datastoreItem xmlns:ds="http://schemas.openxmlformats.org/officeDocument/2006/customXml" ds:itemID="{DEE12E3A-7C02-4D68-A602-9C3670700B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Macintosh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cp:lastPrinted>2014-08-06T01:25:00Z</cp:lastPrinted>
  <dcterms:created xsi:type="dcterms:W3CDTF">2014-08-06T15:11:00Z</dcterms:created>
  <dcterms:modified xsi:type="dcterms:W3CDTF">2014-08-06T15:11:00Z</dcterms:modified>
</cp:coreProperties>
</file>